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92DEE" w14:textId="356B7451" w:rsidR="00F27A4D" w:rsidRPr="00F93FF5" w:rsidRDefault="00BC134F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3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: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>ε4 genotype and lifestyle profiles: excluding the participants dead in two years after baseline survey (n=4,947)</w:t>
      </w:r>
    </w:p>
    <w:p w14:paraId="334FE550" w14:textId="77777777" w:rsidR="004E0C6F" w:rsidRPr="00F93FF5" w:rsidRDefault="004E0C6F" w:rsidP="004E0C6F">
      <w:pPr>
        <w:rPr>
          <w:rFonts w:ascii="Calibri" w:hAnsi="Calibri" w:cs="Calibri"/>
          <w:sz w:val="24"/>
        </w:rPr>
      </w:pPr>
    </w:p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558"/>
        <w:gridCol w:w="3679"/>
        <w:gridCol w:w="2041"/>
        <w:gridCol w:w="3629"/>
        <w:gridCol w:w="2053"/>
      </w:tblGrid>
      <w:tr w:rsidR="004F169C" w:rsidRPr="00F93FF5" w14:paraId="7B1542B1" w14:textId="120204E7" w:rsidTr="004F169C">
        <w:trPr>
          <w:trHeight w:val="164"/>
          <w:jc w:val="center"/>
        </w:trPr>
        <w:tc>
          <w:tcPr>
            <w:tcW w:w="2558" w:type="dxa"/>
            <w:vMerge w:val="restart"/>
            <w:tcBorders>
              <w:left w:val="nil"/>
              <w:right w:val="nil"/>
            </w:tcBorders>
          </w:tcPr>
          <w:p w14:paraId="29439D05" w14:textId="77777777" w:rsidR="004F169C" w:rsidRPr="00F93FF5" w:rsidRDefault="004F169C" w:rsidP="004052A7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402" w:type="dxa"/>
            <w:gridSpan w:val="4"/>
            <w:tcBorders>
              <w:left w:val="nil"/>
              <w:right w:val="nil"/>
            </w:tcBorders>
          </w:tcPr>
          <w:p w14:paraId="7282D02E" w14:textId="27213914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, OR of cognitive impairment (95% CI)</w:t>
            </w:r>
          </w:p>
        </w:tc>
      </w:tr>
      <w:tr w:rsidR="004F169C" w:rsidRPr="00F93FF5" w14:paraId="047635CF" w14:textId="1F7972BE" w:rsidTr="004F169C">
        <w:trPr>
          <w:trHeight w:val="164"/>
          <w:jc w:val="center"/>
        </w:trPr>
        <w:tc>
          <w:tcPr>
            <w:tcW w:w="2558" w:type="dxa"/>
            <w:vMerge/>
            <w:tcBorders>
              <w:left w:val="nil"/>
              <w:bottom w:val="nil"/>
              <w:right w:val="nil"/>
            </w:tcBorders>
          </w:tcPr>
          <w:p w14:paraId="1B1CFA1E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679" w:type="dxa"/>
            <w:tcBorders>
              <w:left w:val="nil"/>
              <w:right w:val="nil"/>
            </w:tcBorders>
          </w:tcPr>
          <w:p w14:paraId="7511DB25" w14:textId="25EA310F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nadjusted 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model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14:paraId="171A036A" w14:textId="7A8CC992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3629" w:type="dxa"/>
            <w:tcBorders>
              <w:left w:val="nil"/>
              <w:right w:val="nil"/>
            </w:tcBorders>
          </w:tcPr>
          <w:p w14:paraId="3432305D" w14:textId="4D887E34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Adjusted 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model</w:t>
            </w:r>
            <w:r w:rsidR="00384D3F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*</w:t>
            </w:r>
          </w:p>
        </w:tc>
        <w:tc>
          <w:tcPr>
            <w:tcW w:w="2053" w:type="dxa"/>
            <w:tcBorders>
              <w:left w:val="nil"/>
              <w:right w:val="nil"/>
            </w:tcBorders>
          </w:tcPr>
          <w:p w14:paraId="1133AA95" w14:textId="1BC8B26B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4F169C" w:rsidRPr="00F93FF5" w14:paraId="202D6163" w14:textId="0623DB84" w:rsidTr="004F169C">
        <w:trPr>
          <w:trHeight w:val="284"/>
          <w:jc w:val="center"/>
        </w:trPr>
        <w:tc>
          <w:tcPr>
            <w:tcW w:w="2558" w:type="dxa"/>
            <w:tcBorders>
              <w:left w:val="nil"/>
              <w:bottom w:val="nil"/>
              <w:right w:val="nil"/>
            </w:tcBorders>
          </w:tcPr>
          <w:p w14:paraId="45FAE764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</w:tcPr>
          <w:p w14:paraId="2F7A463A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4A193167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left w:val="nil"/>
              <w:bottom w:val="nil"/>
              <w:right w:val="nil"/>
            </w:tcBorders>
          </w:tcPr>
          <w:p w14:paraId="458BD313" w14:textId="5C01BF6A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14:paraId="28A91213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4F169C" w:rsidRPr="00F93FF5" w14:paraId="152E60FF" w14:textId="79272270" w:rsidTr="004F169C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07FDD282" w14:textId="77777777" w:rsidR="004F169C" w:rsidRPr="00F93FF5" w:rsidRDefault="004F169C" w:rsidP="004F169C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66EC6554" w14:textId="3BA01382" w:rsidR="004F169C" w:rsidRPr="00F93FF5" w:rsidRDefault="00384D3F" w:rsidP="004F169C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638E68" w14:textId="77777777" w:rsidR="004F169C" w:rsidRPr="00F93FF5" w:rsidRDefault="004F169C" w:rsidP="004F169C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2F8179E7" w14:textId="43892BD6" w:rsidR="004F169C" w:rsidRPr="00F93FF5" w:rsidRDefault="004F169C" w:rsidP="004F169C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D612416" w14:textId="77777777" w:rsidR="004F169C" w:rsidRPr="00F93FF5" w:rsidRDefault="004F169C" w:rsidP="004F169C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4F169C" w:rsidRPr="00F93FF5" w14:paraId="3B25BB8E" w14:textId="42B25481" w:rsidTr="004F169C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F4BD474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6F2C6EC4" w14:textId="72F7B775" w:rsidR="004F169C" w:rsidRPr="00F93FF5" w:rsidRDefault="00384D3F" w:rsidP="004F169C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</w:t>
            </w:r>
            <w:r w:rsidR="004F169C" w:rsidRPr="00F93FF5">
              <w:rPr>
                <w:rFonts w:ascii="Calibri" w:eastAsia="等线" w:hAnsi="Calibri" w:cs="Calibri"/>
                <w:sz w:val="24"/>
              </w:rPr>
              <w:t xml:space="preserve">.78 </w:t>
            </w:r>
            <w:r w:rsidRPr="00F93FF5">
              <w:rPr>
                <w:rFonts w:ascii="Calibri" w:eastAsia="等线" w:hAnsi="Calibri" w:cs="Calibri" w:hint="eastAsia"/>
                <w:sz w:val="24"/>
              </w:rPr>
              <w:t>(</w:t>
            </w:r>
            <w:r w:rsidRPr="00F93FF5">
              <w:rPr>
                <w:rFonts w:ascii="Calibri" w:eastAsia="等线" w:hAnsi="Calibri" w:cs="Calibri"/>
                <w:sz w:val="24"/>
              </w:rPr>
              <w:t>0</w:t>
            </w:r>
            <w:r w:rsidR="004F169C" w:rsidRPr="00F93FF5">
              <w:rPr>
                <w:rFonts w:ascii="Calibri" w:eastAsia="等线" w:hAnsi="Calibri" w:cs="Calibri"/>
                <w:sz w:val="24"/>
              </w:rPr>
              <w:t>.64</w:t>
            </w:r>
            <w:r w:rsidRPr="00F93FF5">
              <w:rPr>
                <w:rFonts w:ascii="Calibri" w:eastAsia="等线" w:hAnsi="Calibri" w:cs="Calibri"/>
                <w:sz w:val="24"/>
              </w:rPr>
              <w:t>, 0</w:t>
            </w:r>
            <w:r w:rsidR="004F169C" w:rsidRPr="00F93FF5">
              <w:rPr>
                <w:rFonts w:ascii="Calibri" w:eastAsia="等线" w:hAnsi="Calibri" w:cs="Calibri"/>
                <w:sz w:val="24"/>
              </w:rPr>
              <w:t>.9</w:t>
            </w:r>
            <w:r w:rsidRPr="00F93FF5">
              <w:rPr>
                <w:rFonts w:ascii="Calibri" w:eastAsia="等线" w:hAnsi="Calibri" w:cs="Calibri"/>
                <w:sz w:val="24"/>
              </w:rPr>
              <w:t>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77E7549" w14:textId="01D2B257" w:rsidR="004F169C" w:rsidRPr="00F93FF5" w:rsidRDefault="007A7F41" w:rsidP="004F169C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1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3A5D" w14:textId="6451147C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6 (0.35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9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E60C416" w14:textId="1B0B7130" w:rsidR="004F169C" w:rsidRPr="00F93FF5" w:rsidRDefault="007A7F41" w:rsidP="004F169C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07</w:t>
            </w:r>
          </w:p>
        </w:tc>
      </w:tr>
      <w:tr w:rsidR="004F169C" w:rsidRPr="00F93FF5" w14:paraId="12C96EF2" w14:textId="714F570E" w:rsidTr="004F169C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1991226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682FBC84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7ACAA63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144B" w14:textId="79666138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BCBB6D7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4F169C" w:rsidRPr="00F93FF5" w14:paraId="086638C4" w14:textId="2132083C" w:rsidTr="004F169C">
        <w:trPr>
          <w:trHeight w:val="14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54B1EA64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1F3A9F03" w14:textId="07193C85" w:rsidR="004F169C" w:rsidRPr="00F93FF5" w:rsidRDefault="00384D3F" w:rsidP="004F169C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78F6EC4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4879EC2C" w14:textId="66117A58" w:rsidR="004F169C" w:rsidRPr="00F93FF5" w:rsidRDefault="004F169C" w:rsidP="004F169C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772AD22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7A7F41" w:rsidRPr="00F93FF5" w14:paraId="5E67B653" w14:textId="2568A1D5" w:rsidTr="004F169C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549C7671" w14:textId="77777777" w:rsidR="007A7F41" w:rsidRPr="00F93FF5" w:rsidRDefault="007A7F41" w:rsidP="007A7F4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53192D44" w14:textId="12918DC0" w:rsidR="007A7F41" w:rsidRPr="00F93FF5" w:rsidRDefault="00384D3F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</w:t>
            </w:r>
            <w:r w:rsidR="007A7F41" w:rsidRPr="00F93FF5">
              <w:rPr>
                <w:rFonts w:ascii="Calibri" w:hAnsi="Calibri" w:cs="Calibri"/>
                <w:sz w:val="24"/>
              </w:rPr>
              <w:t>.6</w:t>
            </w:r>
            <w:r w:rsidRPr="00F93FF5">
              <w:rPr>
                <w:rFonts w:ascii="Calibri" w:hAnsi="Calibri" w:cs="Calibri"/>
                <w:sz w:val="24"/>
              </w:rPr>
              <w:t>8 (0</w:t>
            </w:r>
            <w:r w:rsidR="007A7F41" w:rsidRPr="00F93FF5">
              <w:rPr>
                <w:rFonts w:ascii="Calibri" w:hAnsi="Calibri" w:cs="Calibri"/>
                <w:sz w:val="24"/>
              </w:rPr>
              <w:t>.58</w:t>
            </w:r>
            <w:r w:rsidRPr="00F93FF5">
              <w:rPr>
                <w:rFonts w:ascii="Calibri" w:hAnsi="Calibri" w:cs="Calibri"/>
                <w:sz w:val="24"/>
              </w:rPr>
              <w:t>, 0</w:t>
            </w:r>
            <w:r w:rsidR="007A7F41" w:rsidRPr="00F93FF5">
              <w:rPr>
                <w:rFonts w:ascii="Calibri" w:hAnsi="Calibri" w:cs="Calibri"/>
                <w:sz w:val="24"/>
              </w:rPr>
              <w:t>.79</w:t>
            </w:r>
            <w:r w:rsidRPr="00F93FF5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331BBD" w14:textId="00C6A1DB" w:rsidR="007A7F41" w:rsidRPr="00F93FF5" w:rsidRDefault="007A7F41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B295" w14:textId="158BC53F" w:rsidR="007A7F41" w:rsidRPr="00F93FF5" w:rsidRDefault="007A7F41" w:rsidP="007A7F4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0 (0.50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7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A152FDC" w14:textId="648204AE" w:rsidR="007A7F41" w:rsidRPr="00F93FF5" w:rsidRDefault="007A7F41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7A7F41" w:rsidRPr="00F93FF5" w14:paraId="277D8867" w14:textId="59D9EFB3" w:rsidTr="004F169C">
        <w:trPr>
          <w:trHeight w:val="292"/>
          <w:jc w:val="center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A70D5" w14:textId="77777777" w:rsidR="007A7F41" w:rsidRPr="00F93FF5" w:rsidRDefault="007A7F41" w:rsidP="007A7F4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37C01" w14:textId="58557BED" w:rsidR="007A7F41" w:rsidRPr="00F93FF5" w:rsidRDefault="00384D3F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</w:t>
            </w:r>
            <w:r w:rsidR="007A7F41" w:rsidRPr="00F93FF5">
              <w:rPr>
                <w:rFonts w:ascii="Calibri" w:eastAsia="等线" w:hAnsi="Calibri" w:cs="Calibri"/>
                <w:sz w:val="24"/>
              </w:rPr>
              <w:t>.3</w:t>
            </w:r>
            <w:r w:rsidRPr="00F93FF5">
              <w:rPr>
                <w:rFonts w:ascii="Calibri" w:eastAsia="等线" w:hAnsi="Calibri" w:cs="Calibri"/>
                <w:sz w:val="24"/>
              </w:rPr>
              <w:t>6 (0</w:t>
            </w:r>
            <w:r w:rsidR="007A7F41" w:rsidRPr="00F93FF5">
              <w:rPr>
                <w:rFonts w:ascii="Calibri" w:eastAsia="等线" w:hAnsi="Calibri" w:cs="Calibri"/>
                <w:sz w:val="24"/>
              </w:rPr>
              <w:t>.2</w:t>
            </w:r>
            <w:r w:rsidRPr="00F93FF5">
              <w:rPr>
                <w:rFonts w:ascii="Calibri" w:eastAsia="等线" w:hAnsi="Calibri" w:cs="Calibri"/>
                <w:sz w:val="24"/>
              </w:rPr>
              <w:t>9, 0</w:t>
            </w:r>
            <w:r w:rsidR="007A7F41" w:rsidRPr="00F93FF5">
              <w:rPr>
                <w:rFonts w:ascii="Calibri" w:eastAsia="等线" w:hAnsi="Calibri" w:cs="Calibri"/>
                <w:sz w:val="24"/>
              </w:rPr>
              <w:t>.44</w:t>
            </w:r>
            <w:r w:rsidRPr="00F93FF5">
              <w:rPr>
                <w:rFonts w:ascii="Calibri" w:eastAsia="等线" w:hAnsi="Calibri" w:cs="Calibri"/>
                <w:sz w:val="24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640E" w14:textId="58DF0A72" w:rsidR="007A7F41" w:rsidRPr="00F93FF5" w:rsidRDefault="007A7F41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7DB0" w14:textId="2E1AC074" w:rsidR="007A7F41" w:rsidRPr="00F93FF5" w:rsidRDefault="007A7F41" w:rsidP="007A7F4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3 (0.33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56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8BA2" w14:textId="2D57A19D" w:rsidR="007A7F41" w:rsidRPr="00F93FF5" w:rsidRDefault="007A7F41" w:rsidP="007A7F4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p w14:paraId="4AB8CF5B" w14:textId="2FFDFBC0" w:rsidR="007024BD" w:rsidRPr="00F93FF5" w:rsidRDefault="00384D3F" w:rsidP="007024BD">
      <w:pPr>
        <w:rPr>
          <w:rFonts w:ascii="Calibri" w:hAnsi="Calibri" w:cs="Calibri"/>
          <w:sz w:val="24"/>
        </w:rPr>
      </w:pPr>
      <w:r w:rsidRPr="00F93FF5">
        <w:rPr>
          <w:rFonts w:ascii="Calibri" w:hAnsi="Calibri" w:cs="Calibri"/>
          <w:sz w:val="24"/>
        </w:rPr>
        <w:t>*</w:t>
      </w:r>
      <w:r w:rsidR="007024BD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7024BD" w:rsidRPr="00F93FF5">
        <w:rPr>
          <w:rFonts w:ascii="Calibri" w:hAnsi="Calibri" w:cs="Calibri"/>
          <w:sz w:val="24"/>
        </w:rPr>
        <w:t>, residency, education level, marital status,</w:t>
      </w:r>
      <w:r w:rsidR="007024BD" w:rsidRPr="00F93FF5" w:rsidDel="00787FC4">
        <w:rPr>
          <w:rFonts w:ascii="Calibri" w:hAnsi="Calibri" w:cs="Calibri"/>
          <w:sz w:val="24"/>
        </w:rPr>
        <w:t xml:space="preserve"> </w:t>
      </w:r>
      <w:r w:rsidR="007024BD" w:rsidRPr="00F93FF5">
        <w:rPr>
          <w:rFonts w:ascii="Calibri" w:hAnsi="Calibri" w:cs="Calibri"/>
          <w:i/>
          <w:iCs/>
          <w:sz w:val="24"/>
        </w:rPr>
        <w:t>APOE</w:t>
      </w:r>
      <w:r w:rsidR="007024BD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p w14:paraId="14CCF4BD" w14:textId="77E8610F" w:rsidR="00B60689" w:rsidRPr="001C2A45" w:rsidRDefault="00B60689" w:rsidP="004E0C6F">
      <w:pPr>
        <w:rPr>
          <w:rFonts w:ascii="Calibri" w:hAnsi="Calibri" w:cs="Calibri"/>
          <w:sz w:val="24"/>
        </w:rPr>
      </w:pPr>
    </w:p>
    <w:sectPr w:rsidR="00B60689" w:rsidRPr="001C2A4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B6798" w14:textId="77777777" w:rsidR="00D752B8" w:rsidRDefault="00D752B8" w:rsidP="004E0C6F">
      <w:r>
        <w:separator/>
      </w:r>
    </w:p>
  </w:endnote>
  <w:endnote w:type="continuationSeparator" w:id="0">
    <w:p w14:paraId="72B9951B" w14:textId="77777777" w:rsidR="00D752B8" w:rsidRDefault="00D752B8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6864A" w14:textId="77777777" w:rsidR="00D752B8" w:rsidRDefault="00D752B8" w:rsidP="004E0C6F">
      <w:r>
        <w:separator/>
      </w:r>
    </w:p>
  </w:footnote>
  <w:footnote w:type="continuationSeparator" w:id="0">
    <w:p w14:paraId="00D1A61C" w14:textId="77777777" w:rsidR="00D752B8" w:rsidRDefault="00D752B8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64173"/>
    <w:rsid w:val="000A0613"/>
    <w:rsid w:val="000D078D"/>
    <w:rsid w:val="000E3471"/>
    <w:rsid w:val="000E6D6A"/>
    <w:rsid w:val="001426BB"/>
    <w:rsid w:val="001765AA"/>
    <w:rsid w:val="00191ECF"/>
    <w:rsid w:val="001A1DB9"/>
    <w:rsid w:val="001A4B9F"/>
    <w:rsid w:val="001C2A45"/>
    <w:rsid w:val="001D597F"/>
    <w:rsid w:val="0021380E"/>
    <w:rsid w:val="00243DD9"/>
    <w:rsid w:val="002657C2"/>
    <w:rsid w:val="00285641"/>
    <w:rsid w:val="00290761"/>
    <w:rsid w:val="0029345C"/>
    <w:rsid w:val="002B6B42"/>
    <w:rsid w:val="002E3CDF"/>
    <w:rsid w:val="00337F01"/>
    <w:rsid w:val="003404F0"/>
    <w:rsid w:val="00384D3F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80F1C"/>
    <w:rsid w:val="00B8275F"/>
    <w:rsid w:val="00B84D77"/>
    <w:rsid w:val="00BB01A9"/>
    <w:rsid w:val="00BB36FD"/>
    <w:rsid w:val="00BC134F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52B8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5</cp:revision>
  <dcterms:created xsi:type="dcterms:W3CDTF">2020-05-14T02:34:00Z</dcterms:created>
  <dcterms:modified xsi:type="dcterms:W3CDTF">2021-04-0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